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EC0D1" w14:textId="6AA0AC9A" w:rsidR="005B7C27" w:rsidRPr="005B7C27" w:rsidRDefault="005B7C27" w:rsidP="005B7C2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5B7C27">
        <w:rPr>
          <w:rFonts w:ascii="Times New Roman" w:hAnsi="Times New Roman" w:cs="Times New Roman"/>
          <w:b/>
          <w:sz w:val="24"/>
          <w:szCs w:val="24"/>
          <w:lang w:val="en-GB"/>
        </w:rPr>
        <w:t>S5 Table.</w:t>
      </w:r>
      <w:proofErr w:type="gramEnd"/>
      <w:r w:rsidRPr="005B7C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p w14:paraId="21280252" w14:textId="77777777" w:rsidR="005B7C27" w:rsidRPr="00B41E7E" w:rsidRDefault="005B7C27" w:rsidP="005B7C27">
      <w:pPr>
        <w:rPr>
          <w:lang w:val="en-GB"/>
        </w:rPr>
      </w:pPr>
    </w:p>
    <w:tbl>
      <w:tblPr>
        <w:tblW w:w="8652" w:type="dxa"/>
        <w:tblInd w:w="659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14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508"/>
      </w:tblGrid>
      <w:tr w:rsidR="005B7C27" w:rsidRPr="00B41E7E" w14:paraId="0A8DB114" w14:textId="77777777" w:rsidTr="00582FFA">
        <w:trPr>
          <w:trHeight w:val="417"/>
        </w:trPr>
        <w:tc>
          <w:tcPr>
            <w:tcW w:w="1214" w:type="dxa"/>
            <w:tcBorders>
              <w:bottom w:val="single" w:sz="4" w:space="0" w:color="auto"/>
            </w:tcBorders>
            <w:vAlign w:val="bottom"/>
          </w:tcPr>
          <w:p w14:paraId="16EDC8F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bottom"/>
          </w:tcPr>
          <w:p w14:paraId="3B42DED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anuary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bottom"/>
          </w:tcPr>
          <w:p w14:paraId="0F6C437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ch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bottom"/>
          </w:tcPr>
          <w:p w14:paraId="4764DFC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y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bottom"/>
          </w:tcPr>
          <w:p w14:paraId="03E9D44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ne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bottom"/>
          </w:tcPr>
          <w:p w14:paraId="3C823CE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ly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bottom"/>
          </w:tcPr>
          <w:p w14:paraId="6B66525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gust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bottom"/>
          </w:tcPr>
          <w:p w14:paraId="4F719BD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tober</w:t>
            </w:r>
          </w:p>
        </w:tc>
        <w:tc>
          <w:tcPr>
            <w:tcW w:w="970" w:type="dxa"/>
            <w:gridSpan w:val="2"/>
            <w:tcBorders>
              <w:bottom w:val="single" w:sz="4" w:space="0" w:color="auto"/>
            </w:tcBorders>
            <w:vAlign w:val="bottom"/>
          </w:tcPr>
          <w:p w14:paraId="54743E7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mber</w:t>
            </w:r>
          </w:p>
        </w:tc>
      </w:tr>
      <w:tr w:rsidR="005B7C27" w:rsidRPr="00B41E7E" w14:paraId="7CA5AFC8" w14:textId="77777777" w:rsidTr="00582FFA">
        <w:trPr>
          <w:cantSplit/>
          <w:trHeight w:val="849"/>
        </w:trPr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CF0F2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A86130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95D48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307341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665D8D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C3C16A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83D019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773F02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5D0D56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7984E2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8F9FCC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964939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27E4A5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1F6C09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246A07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A87DA7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8D5C9A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</w:tr>
      <w:tr w:rsidR="005B7C27" w:rsidRPr="00B41E7E" w14:paraId="11B3D79C" w14:textId="77777777" w:rsidTr="00582FFA">
        <w:trPr>
          <w:trHeight w:val="255"/>
        </w:trPr>
        <w:tc>
          <w:tcPr>
            <w:tcW w:w="1214" w:type="dxa"/>
            <w:tcBorders>
              <w:top w:val="single" w:sz="4" w:space="0" w:color="auto"/>
            </w:tcBorders>
            <w:vAlign w:val="bottom"/>
          </w:tcPr>
          <w:p w14:paraId="7B557A9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RR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194E266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662485B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222A120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43023C8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47D90AC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6C7EE77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5B83313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5303515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41551C7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793236E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167234A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365AF5F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5A9AAB8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7AB3D0C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14:paraId="5F5D67F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bottom"/>
          </w:tcPr>
          <w:p w14:paraId="1D6A4A5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</w:tr>
      <w:tr w:rsidR="005B7C27" w:rsidRPr="00B41E7E" w14:paraId="2A957F0B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3B633EE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-DEV</w:t>
            </w:r>
          </w:p>
        </w:tc>
        <w:tc>
          <w:tcPr>
            <w:tcW w:w="462" w:type="dxa"/>
            <w:vAlign w:val="bottom"/>
          </w:tcPr>
          <w:p w14:paraId="69703B5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462" w:type="dxa"/>
            <w:vAlign w:val="bottom"/>
          </w:tcPr>
          <w:p w14:paraId="11A07CC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54DEA1E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7BF6C23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4485658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vAlign w:val="bottom"/>
          </w:tcPr>
          <w:p w14:paraId="4C95236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107B9F6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719DFCD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54FAA61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vAlign w:val="bottom"/>
          </w:tcPr>
          <w:p w14:paraId="2EC1B6B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588B4A7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72B4BC1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1AA026F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462" w:type="dxa"/>
            <w:vAlign w:val="bottom"/>
          </w:tcPr>
          <w:p w14:paraId="0D042B40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73FBF55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508" w:type="dxa"/>
            <w:vAlign w:val="bottom"/>
          </w:tcPr>
          <w:p w14:paraId="23FFE23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</w:tr>
      <w:tr w:rsidR="005B7C27" w:rsidRPr="00B41E7E" w14:paraId="7D7129E2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44378B8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AN</w:t>
            </w:r>
          </w:p>
        </w:tc>
        <w:tc>
          <w:tcPr>
            <w:tcW w:w="462" w:type="dxa"/>
            <w:vAlign w:val="bottom"/>
          </w:tcPr>
          <w:p w14:paraId="21F0C5A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462" w:type="dxa"/>
            <w:vAlign w:val="bottom"/>
          </w:tcPr>
          <w:p w14:paraId="2CDAC0E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5F272AB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7C9EB5A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6FAB953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462" w:type="dxa"/>
            <w:vAlign w:val="bottom"/>
          </w:tcPr>
          <w:p w14:paraId="24885F2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1EB85FD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462" w:type="dxa"/>
            <w:vAlign w:val="bottom"/>
          </w:tcPr>
          <w:p w14:paraId="2240DBA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2D37396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3AA23D4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7D156EE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3A4BC6B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08143D9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462" w:type="dxa"/>
            <w:vAlign w:val="bottom"/>
          </w:tcPr>
          <w:p w14:paraId="0B8AB5A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6367703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508" w:type="dxa"/>
            <w:vAlign w:val="bottom"/>
          </w:tcPr>
          <w:p w14:paraId="12485EF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</w:tr>
      <w:tr w:rsidR="005B7C27" w:rsidRPr="00B41E7E" w14:paraId="651A966E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7960CDB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ACN</w:t>
            </w:r>
          </w:p>
        </w:tc>
        <w:tc>
          <w:tcPr>
            <w:tcW w:w="462" w:type="dxa"/>
            <w:vAlign w:val="bottom"/>
          </w:tcPr>
          <w:p w14:paraId="11C0E72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3071B9B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15EF3BF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15DC1DF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38765F2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302D2D8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5037EC5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0C72486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174F805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5FFC426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6B8D5D3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293DC5F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41E1985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462" w:type="dxa"/>
            <w:vAlign w:val="bottom"/>
          </w:tcPr>
          <w:p w14:paraId="069DE6C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72AAF100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508" w:type="dxa"/>
            <w:vAlign w:val="bottom"/>
          </w:tcPr>
          <w:p w14:paraId="22EC7A3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</w:tr>
      <w:tr w:rsidR="005B7C27" w:rsidRPr="00B41E7E" w14:paraId="3C7A0FF2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4809E81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ACS</w:t>
            </w:r>
          </w:p>
        </w:tc>
        <w:tc>
          <w:tcPr>
            <w:tcW w:w="462" w:type="dxa"/>
            <w:vAlign w:val="bottom"/>
          </w:tcPr>
          <w:p w14:paraId="3F1A2E1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6A674A3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17966D8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462" w:type="dxa"/>
            <w:vAlign w:val="bottom"/>
          </w:tcPr>
          <w:p w14:paraId="00F5B110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6C96696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462" w:type="dxa"/>
            <w:vAlign w:val="bottom"/>
          </w:tcPr>
          <w:p w14:paraId="6157B11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7C32E9E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4844DFA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15449FC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462" w:type="dxa"/>
            <w:vAlign w:val="bottom"/>
          </w:tcPr>
          <w:p w14:paraId="04B238D0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443A3AC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08EE05D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2E62D44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462" w:type="dxa"/>
            <w:vAlign w:val="bottom"/>
          </w:tcPr>
          <w:p w14:paraId="2075C8F0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462" w:type="dxa"/>
            <w:vAlign w:val="bottom"/>
          </w:tcPr>
          <w:p w14:paraId="61AA544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508" w:type="dxa"/>
            <w:vAlign w:val="bottom"/>
          </w:tcPr>
          <w:p w14:paraId="5E71529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</w:tr>
      <w:tr w:rsidR="005B7C27" w:rsidRPr="00B41E7E" w14:paraId="0E04AA79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31C28D6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AS</w:t>
            </w:r>
          </w:p>
        </w:tc>
        <w:tc>
          <w:tcPr>
            <w:tcW w:w="462" w:type="dxa"/>
            <w:vAlign w:val="bottom"/>
          </w:tcPr>
          <w:p w14:paraId="0FB6B39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6F15145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16B9BE3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6EC447B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7B00D0C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462" w:type="dxa"/>
            <w:vAlign w:val="bottom"/>
          </w:tcPr>
          <w:p w14:paraId="69559E2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14A246B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307FCBE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31BEF6B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vAlign w:val="bottom"/>
          </w:tcPr>
          <w:p w14:paraId="060BF6D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1408811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462" w:type="dxa"/>
            <w:vAlign w:val="bottom"/>
          </w:tcPr>
          <w:p w14:paraId="254C84E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0392707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462" w:type="dxa"/>
            <w:vAlign w:val="bottom"/>
          </w:tcPr>
          <w:p w14:paraId="23F0B4E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64590CE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508" w:type="dxa"/>
            <w:vAlign w:val="bottom"/>
          </w:tcPr>
          <w:p w14:paraId="47511E4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</w:tr>
      <w:tr w:rsidR="005B7C27" w:rsidRPr="00B41E7E" w14:paraId="5DC907AD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640C9B6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MO</w:t>
            </w:r>
          </w:p>
        </w:tc>
        <w:tc>
          <w:tcPr>
            <w:tcW w:w="462" w:type="dxa"/>
            <w:vAlign w:val="bottom"/>
          </w:tcPr>
          <w:p w14:paraId="52B2A82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2AE9523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5404838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4C362FE0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55D784C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462" w:type="dxa"/>
            <w:vAlign w:val="bottom"/>
          </w:tcPr>
          <w:p w14:paraId="480ECA4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7A72A76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1B8E3C8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3AB4831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vAlign w:val="bottom"/>
          </w:tcPr>
          <w:p w14:paraId="3A1531B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5A20193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1C73F22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271D8B3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462" w:type="dxa"/>
            <w:vAlign w:val="bottom"/>
          </w:tcPr>
          <w:p w14:paraId="3372E75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5A22DCE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508" w:type="dxa"/>
            <w:vAlign w:val="bottom"/>
          </w:tcPr>
          <w:p w14:paraId="0682AA3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</w:tr>
      <w:tr w:rsidR="005B7C27" w:rsidRPr="00B41E7E" w14:paraId="306EDB1D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04384FD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BB</w:t>
            </w:r>
          </w:p>
        </w:tc>
        <w:tc>
          <w:tcPr>
            <w:tcW w:w="462" w:type="dxa"/>
            <w:vAlign w:val="bottom"/>
          </w:tcPr>
          <w:p w14:paraId="7F5AC1D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57CB48C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2CB47EF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2377C72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45204C4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031B3E9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473C4DC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6F80332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2437D6B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462" w:type="dxa"/>
            <w:vAlign w:val="bottom"/>
          </w:tcPr>
          <w:p w14:paraId="0D35A32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5DC17D4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62F0637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3B248F1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462" w:type="dxa"/>
            <w:vAlign w:val="bottom"/>
          </w:tcPr>
          <w:p w14:paraId="049159E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57333E9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508" w:type="dxa"/>
            <w:vAlign w:val="bottom"/>
          </w:tcPr>
          <w:p w14:paraId="63F45BB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</w:tr>
      <w:tr w:rsidR="005B7C27" w:rsidRPr="00B41E7E" w14:paraId="0C001B8C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27D8AF6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-RA</w:t>
            </w:r>
          </w:p>
        </w:tc>
        <w:tc>
          <w:tcPr>
            <w:tcW w:w="462" w:type="dxa"/>
            <w:vAlign w:val="bottom"/>
          </w:tcPr>
          <w:p w14:paraId="3ECD709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6A64FB7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3F10D1D0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034DE58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5E6AC15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4087C58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33B2A3B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67406A9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2D470AE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462" w:type="dxa"/>
            <w:vAlign w:val="bottom"/>
          </w:tcPr>
          <w:p w14:paraId="197977F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63FCF05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799DF640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3BFCE69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462" w:type="dxa"/>
            <w:vAlign w:val="bottom"/>
          </w:tcPr>
          <w:p w14:paraId="70280E7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vAlign w:val="bottom"/>
          </w:tcPr>
          <w:p w14:paraId="4BC0E27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508" w:type="dxa"/>
            <w:vAlign w:val="bottom"/>
          </w:tcPr>
          <w:p w14:paraId="41BD089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</w:tr>
      <w:tr w:rsidR="005B7C27" w:rsidRPr="00B41E7E" w14:paraId="4B32868B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7B2D794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MA</w:t>
            </w:r>
          </w:p>
        </w:tc>
        <w:tc>
          <w:tcPr>
            <w:tcW w:w="462" w:type="dxa"/>
            <w:vAlign w:val="bottom"/>
          </w:tcPr>
          <w:p w14:paraId="1A92E4E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10641D4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462" w:type="dxa"/>
            <w:vAlign w:val="bottom"/>
          </w:tcPr>
          <w:p w14:paraId="6BC4F35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7DB7CDF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462" w:type="dxa"/>
            <w:vAlign w:val="bottom"/>
          </w:tcPr>
          <w:p w14:paraId="0F6608C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586A7D3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0853CF6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12476886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58819D91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7F86A90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6C104EB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48A860A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7E91AE7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462" w:type="dxa"/>
            <w:vAlign w:val="bottom"/>
          </w:tcPr>
          <w:p w14:paraId="35DF722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vAlign w:val="bottom"/>
          </w:tcPr>
          <w:p w14:paraId="582B61D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508" w:type="dxa"/>
            <w:vAlign w:val="bottom"/>
          </w:tcPr>
          <w:p w14:paraId="135551D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</w:tr>
      <w:tr w:rsidR="005B7C27" w:rsidRPr="00B41E7E" w14:paraId="6C69B759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6C60549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-RO</w:t>
            </w:r>
          </w:p>
        </w:tc>
        <w:tc>
          <w:tcPr>
            <w:tcW w:w="462" w:type="dxa"/>
            <w:vAlign w:val="bottom"/>
          </w:tcPr>
          <w:p w14:paraId="469B0E3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457DEFBC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0B62D44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69760DC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70FBFD7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462" w:type="dxa"/>
            <w:vAlign w:val="bottom"/>
          </w:tcPr>
          <w:p w14:paraId="0E37741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006DFA5E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162A915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462" w:type="dxa"/>
            <w:vAlign w:val="bottom"/>
          </w:tcPr>
          <w:p w14:paraId="7A174C8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462" w:type="dxa"/>
            <w:vAlign w:val="bottom"/>
          </w:tcPr>
          <w:p w14:paraId="6ADF3DF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1159962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462" w:type="dxa"/>
            <w:vAlign w:val="bottom"/>
          </w:tcPr>
          <w:p w14:paraId="34E16900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4685E5E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vAlign w:val="bottom"/>
          </w:tcPr>
          <w:p w14:paraId="19D11AD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462" w:type="dxa"/>
            <w:vAlign w:val="bottom"/>
          </w:tcPr>
          <w:p w14:paraId="05FFA118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508" w:type="dxa"/>
            <w:vAlign w:val="bottom"/>
          </w:tcPr>
          <w:p w14:paraId="3AD3DA4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</w:tr>
      <w:tr w:rsidR="005B7C27" w:rsidRPr="00B41E7E" w14:paraId="751F0384" w14:textId="77777777" w:rsidTr="00582FFA">
        <w:trPr>
          <w:trHeight w:val="255"/>
        </w:trPr>
        <w:tc>
          <w:tcPr>
            <w:tcW w:w="1214" w:type="dxa"/>
            <w:vAlign w:val="bottom"/>
          </w:tcPr>
          <w:p w14:paraId="2EABBE34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SITES</w:t>
            </w:r>
          </w:p>
        </w:tc>
        <w:tc>
          <w:tcPr>
            <w:tcW w:w="462" w:type="dxa"/>
            <w:vAlign w:val="bottom"/>
          </w:tcPr>
          <w:p w14:paraId="0DACA7E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462" w:type="dxa"/>
            <w:vAlign w:val="bottom"/>
          </w:tcPr>
          <w:p w14:paraId="33B15E8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3683F0D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7EBBC18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03FCF65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462" w:type="dxa"/>
            <w:vAlign w:val="bottom"/>
          </w:tcPr>
          <w:p w14:paraId="1A8369C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3E7CFE82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462" w:type="dxa"/>
            <w:vAlign w:val="bottom"/>
          </w:tcPr>
          <w:p w14:paraId="5C3CA28F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1D351FE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462" w:type="dxa"/>
            <w:vAlign w:val="bottom"/>
          </w:tcPr>
          <w:p w14:paraId="1A16374A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6153DF35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462" w:type="dxa"/>
            <w:vAlign w:val="bottom"/>
          </w:tcPr>
          <w:p w14:paraId="69A6DF79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462" w:type="dxa"/>
            <w:vAlign w:val="bottom"/>
          </w:tcPr>
          <w:p w14:paraId="41D82263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462" w:type="dxa"/>
            <w:vAlign w:val="bottom"/>
          </w:tcPr>
          <w:p w14:paraId="1BAC0C5B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462" w:type="dxa"/>
            <w:vAlign w:val="bottom"/>
          </w:tcPr>
          <w:p w14:paraId="3262B11D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508" w:type="dxa"/>
            <w:vAlign w:val="bottom"/>
          </w:tcPr>
          <w:p w14:paraId="0F3165E7" w14:textId="77777777" w:rsidR="005B7C27" w:rsidRPr="00B41E7E" w:rsidRDefault="005B7C27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</w:tr>
    </w:tbl>
    <w:p w14:paraId="41D6CC6C" w14:textId="77777777" w:rsidR="005B7C27" w:rsidRPr="00B41E7E" w:rsidRDefault="005B7C27" w:rsidP="005B7C27">
      <w:pPr>
        <w:rPr>
          <w:lang w:val="en-GB"/>
        </w:rPr>
      </w:pPr>
    </w:p>
    <w:p w14:paraId="686D339B" w14:textId="0CF63A2A" w:rsidR="005B7C27" w:rsidRPr="00B41E7E" w:rsidRDefault="005B7C27" w:rsidP="005B7C27">
      <w:pPr>
        <w:spacing w:after="0" w:line="240" w:lineRule="auto"/>
        <w:rPr>
          <w:lang w:val="en-GB"/>
        </w:rPr>
      </w:pPr>
      <w:bookmarkStart w:id="0" w:name="_GoBack"/>
      <w:bookmarkEnd w:id="0"/>
    </w:p>
    <w:p w14:paraId="22D8AEED" w14:textId="77777777" w:rsidR="00835A45" w:rsidRDefault="00B67E70"/>
    <w:sectPr w:rsidR="00835A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C27"/>
    <w:rsid w:val="001B5331"/>
    <w:rsid w:val="005B7C27"/>
    <w:rsid w:val="0066205D"/>
    <w:rsid w:val="00810FFB"/>
    <w:rsid w:val="009620FE"/>
    <w:rsid w:val="00B5572E"/>
    <w:rsid w:val="00B67E70"/>
    <w:rsid w:val="00FA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999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C27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C27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AEF658438A0F84DA3DF3F5EAB56E71D" ma:contentTypeVersion="10" ma:contentTypeDescription="Crear nuevo documento." ma:contentTypeScope="" ma:versionID="533f4cf00d4bb671cac13cb3ccf8b57e">
  <xsd:schema xmlns:xsd="http://www.w3.org/2001/XMLSchema" xmlns:xs="http://www.w3.org/2001/XMLSchema" xmlns:p="http://schemas.microsoft.com/office/2006/metadata/properties" xmlns:ns3="f49051d3-7a17-4acc-8740-f5786b5d7894" targetNamespace="http://schemas.microsoft.com/office/2006/metadata/properties" ma:root="true" ma:fieldsID="8fdbb403a1c433115daa6de589495bd5" ns3:_="">
    <xsd:import namespace="f49051d3-7a17-4acc-8740-f5786b5d7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051d3-7a17-4acc-8740-f5786b5d7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AC0E45-A382-4D84-BE91-1C2AD86D96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1A4A29-1807-49E2-BFFA-25F264B8F8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1576ED-83DF-4EAC-8AB6-091D4AC776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051d3-7a17-4acc-8740-f5786b5d7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BORDEHORE FONTANET</dc:creator>
  <cp:keywords/>
  <dc:description/>
  <cp:lastModifiedBy>Suresh Krishnamoorthy</cp:lastModifiedBy>
  <cp:revision>2</cp:revision>
  <dcterms:created xsi:type="dcterms:W3CDTF">2020-04-23T09:38:00Z</dcterms:created>
  <dcterms:modified xsi:type="dcterms:W3CDTF">2020-06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F658438A0F84DA3DF3F5EAB56E71D</vt:lpwstr>
  </property>
</Properties>
</file>